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38566" w14:textId="77777777" w:rsidR="005B2164" w:rsidRPr="008A477F" w:rsidRDefault="005B2164" w:rsidP="005B2164">
      <w:pPr>
        <w:pStyle w:val="Default"/>
        <w:spacing w:line="480" w:lineRule="auto"/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S2 </w:t>
      </w:r>
      <w:r w:rsidRPr="008A477F">
        <w:rPr>
          <w:b/>
          <w:bCs/>
        </w:rPr>
        <w:t>Table</w:t>
      </w:r>
      <w:r>
        <w:rPr>
          <w:b/>
          <w:bCs/>
        </w:rPr>
        <w:t xml:space="preserve">. </w:t>
      </w:r>
      <w:r w:rsidRPr="008A477F">
        <w:rPr>
          <w:b/>
          <w:bCs/>
        </w:rPr>
        <w:t xml:space="preserve">Binding affinities of PR73 to Fpn measured by Octet BLI. </w:t>
      </w:r>
      <w:r w:rsidRPr="004E5B4C">
        <w:rPr>
          <w:b/>
          <w:bCs/>
        </w:rPr>
        <w:t xml:space="preserve">Related to Fig </w:t>
      </w:r>
      <w:r>
        <w:rPr>
          <w:b/>
          <w:bCs/>
        </w:rPr>
        <w:t>6</w:t>
      </w:r>
      <w:r w:rsidRPr="004E5B4C">
        <w:rPr>
          <w:b/>
          <w:bCs/>
        </w:rPr>
        <w:t>.</w:t>
      </w:r>
    </w:p>
    <w:tbl>
      <w:tblPr>
        <w:tblW w:w="73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0"/>
        <w:gridCol w:w="1800"/>
        <w:gridCol w:w="2520"/>
      </w:tblGrid>
      <w:tr w:rsidR="005B2164" w:rsidRPr="008A477F" w14:paraId="14D91D4A" w14:textId="77777777" w:rsidTr="00665054">
        <w:trPr>
          <w:trHeight w:hRule="exact" w:val="432"/>
          <w:jc w:val="center"/>
        </w:trPr>
        <w:tc>
          <w:tcPr>
            <w:tcW w:w="3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115E8A" w14:textId="77777777" w:rsidR="005B2164" w:rsidRPr="008A477F" w:rsidRDefault="005B2164" w:rsidP="00665054">
            <w:pPr>
              <w:pStyle w:val="Default"/>
              <w:spacing w:line="480" w:lineRule="auto"/>
              <w:jc w:val="center"/>
              <w:rPr>
                <w:b/>
                <w:bCs/>
              </w:rPr>
            </w:pPr>
            <w:r w:rsidRPr="008A477F">
              <w:rPr>
                <w:b/>
                <w:bCs/>
              </w:rPr>
              <w:t>Interaction type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B64AEBA" w14:textId="77777777" w:rsidR="005B2164" w:rsidRPr="008A477F" w:rsidRDefault="005B2164" w:rsidP="00665054">
            <w:pPr>
              <w:pStyle w:val="Default"/>
              <w:spacing w:line="480" w:lineRule="auto"/>
              <w:jc w:val="center"/>
              <w:rPr>
                <w:b/>
                <w:bCs/>
              </w:rPr>
            </w:pPr>
            <w:r w:rsidRPr="008A477F">
              <w:rPr>
                <w:b/>
                <w:bCs/>
              </w:rPr>
              <w:t>Sample name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08FB9D6" w14:textId="77777777" w:rsidR="005B2164" w:rsidRPr="008A477F" w:rsidRDefault="005B2164" w:rsidP="00665054">
            <w:pPr>
              <w:pStyle w:val="Default"/>
              <w:spacing w:line="480" w:lineRule="auto"/>
              <w:jc w:val="center"/>
              <w:rPr>
                <w:b/>
                <w:bCs/>
              </w:rPr>
            </w:pPr>
            <w:r w:rsidRPr="008A477F">
              <w:rPr>
                <w:b/>
                <w:bCs/>
                <w:i/>
                <w:iCs/>
              </w:rPr>
              <w:t>K</w:t>
            </w:r>
            <w:r w:rsidRPr="008A477F">
              <w:rPr>
                <w:b/>
                <w:bCs/>
                <w:i/>
                <w:iCs/>
                <w:vertAlign w:val="subscript"/>
              </w:rPr>
              <w:t>D</w:t>
            </w:r>
            <w:r w:rsidRPr="008A477F">
              <w:rPr>
                <w:b/>
                <w:bCs/>
                <w:vertAlign w:val="subscript"/>
              </w:rPr>
              <w:t xml:space="preserve"> </w:t>
            </w:r>
            <w:r w:rsidRPr="008A477F">
              <w:rPr>
                <w:b/>
                <w:bCs/>
              </w:rPr>
              <w:t>(M)</w:t>
            </w:r>
          </w:p>
        </w:tc>
      </w:tr>
      <w:tr w:rsidR="005B2164" w:rsidRPr="008A477F" w14:paraId="332ED71C" w14:textId="77777777" w:rsidTr="00665054">
        <w:trPr>
          <w:trHeight w:hRule="exact" w:val="432"/>
          <w:jc w:val="center"/>
        </w:trPr>
        <w:tc>
          <w:tcPr>
            <w:tcW w:w="306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8454B7D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  <w:r w:rsidRPr="008A477F">
              <w:t>Disulfide bridge by C326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56DEFAC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  <w:r w:rsidRPr="008A477F">
              <w:t>WT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5907D97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  <w:r w:rsidRPr="008A477F">
              <w:t>3.70 ± 0.66 × 10</w:t>
            </w:r>
            <w:r w:rsidRPr="008A477F">
              <w:rPr>
                <w:vertAlign w:val="superscript"/>
              </w:rPr>
              <w:t>-8</w:t>
            </w:r>
          </w:p>
        </w:tc>
      </w:tr>
      <w:tr w:rsidR="005B2164" w:rsidRPr="008A477F" w14:paraId="6CEB7B06" w14:textId="77777777" w:rsidTr="00665054">
        <w:trPr>
          <w:trHeight w:hRule="exact" w:val="432"/>
          <w:jc w:val="center"/>
        </w:trPr>
        <w:tc>
          <w:tcPr>
            <w:tcW w:w="3060" w:type="dxa"/>
            <w:vMerge/>
            <w:tcBorders>
              <w:left w:val="nil"/>
              <w:right w:val="nil"/>
            </w:tcBorders>
            <w:vAlign w:val="center"/>
          </w:tcPr>
          <w:p w14:paraId="26FF0B11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1584001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  <w:r w:rsidRPr="008A477F">
              <w:t>WT + B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19C1C03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  <w:r w:rsidRPr="008A477F">
              <w:t>1.39 ± 0.51 × 10</w:t>
            </w:r>
            <w:r w:rsidRPr="008A477F">
              <w:rPr>
                <w:vertAlign w:val="superscript"/>
              </w:rPr>
              <w:t>-6</w:t>
            </w:r>
          </w:p>
        </w:tc>
      </w:tr>
      <w:tr w:rsidR="005B2164" w:rsidRPr="008A477F" w14:paraId="451E2D1E" w14:textId="77777777" w:rsidTr="00665054">
        <w:trPr>
          <w:trHeight w:hRule="exact" w:val="432"/>
          <w:jc w:val="center"/>
        </w:trPr>
        <w:tc>
          <w:tcPr>
            <w:tcW w:w="3060" w:type="dxa"/>
            <w:vMerge/>
            <w:tcBorders>
              <w:left w:val="nil"/>
              <w:right w:val="nil"/>
            </w:tcBorders>
            <w:vAlign w:val="center"/>
          </w:tcPr>
          <w:p w14:paraId="20DB9084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243CAD5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  <w:r w:rsidRPr="008A477F">
              <w:t>WT + Co</w:t>
            </w:r>
            <w:r w:rsidRPr="008A477F">
              <w:rPr>
                <w:vertAlign w:val="superscript"/>
              </w:rPr>
              <w:t>2+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DC90DAB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  <w:r w:rsidRPr="008A477F">
              <w:t>8.83 ± 1.12 × 10</w:t>
            </w:r>
            <w:r w:rsidRPr="008A477F">
              <w:rPr>
                <w:vertAlign w:val="superscript"/>
              </w:rPr>
              <w:t>-7</w:t>
            </w:r>
          </w:p>
        </w:tc>
      </w:tr>
      <w:tr w:rsidR="005B2164" w:rsidRPr="008A477F" w14:paraId="193B44C1" w14:textId="77777777" w:rsidTr="00665054">
        <w:trPr>
          <w:trHeight w:hRule="exact" w:val="432"/>
          <w:jc w:val="center"/>
        </w:trPr>
        <w:tc>
          <w:tcPr>
            <w:tcW w:w="30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1B5A321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03FEA8E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  <w:r w:rsidRPr="008A477F">
              <w:t>C326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F15FA97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  <w:r w:rsidRPr="008A477F">
              <w:t>2.39 ± 1.64 × 10</w:t>
            </w:r>
            <w:r w:rsidRPr="008A477F">
              <w:rPr>
                <w:vertAlign w:val="superscript"/>
              </w:rPr>
              <w:t>-6</w:t>
            </w:r>
          </w:p>
        </w:tc>
      </w:tr>
      <w:tr w:rsidR="005B2164" w:rsidRPr="008A477F" w14:paraId="76405D0D" w14:textId="77777777" w:rsidTr="00665054">
        <w:trPr>
          <w:trHeight w:hRule="exact" w:val="432"/>
          <w:jc w:val="center"/>
        </w:trPr>
        <w:tc>
          <w:tcPr>
            <w:tcW w:w="306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1C9680C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  <w:r w:rsidRPr="008A477F">
              <w:t>Hydrophilic interactions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6A95638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  <w:r w:rsidRPr="008A477F">
              <w:rPr>
                <w:color w:val="000000" w:themeColor="text1"/>
                <w:kern w:val="24"/>
              </w:rPr>
              <w:t>Q194A</w:t>
            </w:r>
          </w:p>
        </w:tc>
        <w:tc>
          <w:tcPr>
            <w:tcW w:w="2520" w:type="dxa"/>
            <w:tcBorders>
              <w:top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95D9595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  <w:r w:rsidRPr="008A477F">
              <w:t>6.11 ± 3.24 × 10</w:t>
            </w:r>
            <w:r w:rsidRPr="008A477F">
              <w:rPr>
                <w:vertAlign w:val="superscript"/>
              </w:rPr>
              <w:t>-6</w:t>
            </w:r>
          </w:p>
        </w:tc>
      </w:tr>
      <w:tr w:rsidR="005B2164" w:rsidRPr="008A477F" w14:paraId="60458C51" w14:textId="77777777" w:rsidTr="00665054">
        <w:trPr>
          <w:trHeight w:hRule="exact" w:val="432"/>
          <w:jc w:val="center"/>
        </w:trPr>
        <w:tc>
          <w:tcPr>
            <w:tcW w:w="3060" w:type="dxa"/>
            <w:vMerge/>
            <w:tcBorders>
              <w:left w:val="nil"/>
              <w:right w:val="nil"/>
            </w:tcBorders>
            <w:vAlign w:val="center"/>
          </w:tcPr>
          <w:p w14:paraId="1E3EB974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75D692F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  <w:r w:rsidRPr="008A477F">
              <w:rPr>
                <w:color w:val="000000" w:themeColor="text1"/>
                <w:kern w:val="24"/>
              </w:rPr>
              <w:t>T320V</w:t>
            </w:r>
          </w:p>
        </w:tc>
        <w:tc>
          <w:tcPr>
            <w:tcW w:w="2520" w:type="dxa"/>
            <w:tcBorders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5992C4F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  <w:r w:rsidRPr="008A477F">
              <w:t>2.40 ± 0.80 × 10</w:t>
            </w:r>
            <w:r w:rsidRPr="008A477F">
              <w:rPr>
                <w:vertAlign w:val="superscript"/>
              </w:rPr>
              <w:t>-7</w:t>
            </w:r>
          </w:p>
        </w:tc>
      </w:tr>
      <w:tr w:rsidR="005B2164" w:rsidRPr="008A477F" w14:paraId="65B7F0B1" w14:textId="77777777" w:rsidTr="00665054">
        <w:trPr>
          <w:trHeight w:hRule="exact" w:val="432"/>
          <w:jc w:val="center"/>
        </w:trPr>
        <w:tc>
          <w:tcPr>
            <w:tcW w:w="30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724F36A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</w:p>
        </w:tc>
        <w:tc>
          <w:tcPr>
            <w:tcW w:w="1800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F9B0A3E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  <w:r w:rsidRPr="008A477F">
              <w:rPr>
                <w:color w:val="000000" w:themeColor="text1"/>
                <w:kern w:val="24"/>
              </w:rPr>
              <w:t>D325A</w:t>
            </w:r>
          </w:p>
        </w:tc>
        <w:tc>
          <w:tcPr>
            <w:tcW w:w="2520" w:type="dxa"/>
            <w:tcBorders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9E4B31B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  <w:r w:rsidRPr="008A477F">
              <w:t>4.18 ± 2.65 × 10</w:t>
            </w:r>
            <w:r w:rsidRPr="008A477F">
              <w:rPr>
                <w:vertAlign w:val="superscript"/>
              </w:rPr>
              <w:t>-7</w:t>
            </w:r>
          </w:p>
        </w:tc>
      </w:tr>
      <w:tr w:rsidR="005B2164" w:rsidRPr="008A477F" w14:paraId="0960BA27" w14:textId="77777777" w:rsidTr="00665054">
        <w:trPr>
          <w:trHeight w:hRule="exact" w:val="432"/>
          <w:jc w:val="center"/>
        </w:trPr>
        <w:tc>
          <w:tcPr>
            <w:tcW w:w="306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C99A6FE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  <w:r w:rsidRPr="008A477F">
              <w:t>Hydrophobic interactions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DA83F4F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  <w:r w:rsidRPr="008A477F">
              <w:t>Y64N</w:t>
            </w:r>
          </w:p>
        </w:tc>
        <w:tc>
          <w:tcPr>
            <w:tcW w:w="2520" w:type="dxa"/>
            <w:tcBorders>
              <w:top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A9175CC" w14:textId="77777777" w:rsidR="005B2164" w:rsidRPr="008A477F" w:rsidRDefault="005B2164" w:rsidP="00665054">
            <w:pPr>
              <w:pStyle w:val="Default"/>
              <w:spacing w:line="480" w:lineRule="auto"/>
              <w:jc w:val="center"/>
              <w:rPr>
                <w:color w:val="000000" w:themeColor="text1"/>
                <w:kern w:val="24"/>
              </w:rPr>
            </w:pPr>
            <w:r w:rsidRPr="008A477F">
              <w:t>4.59 ± 1.60 × 10</w:t>
            </w:r>
            <w:r w:rsidRPr="008A477F">
              <w:rPr>
                <w:vertAlign w:val="superscript"/>
              </w:rPr>
              <w:t>-7</w:t>
            </w:r>
          </w:p>
        </w:tc>
      </w:tr>
      <w:tr w:rsidR="005B2164" w:rsidRPr="008A477F" w14:paraId="19B121E8" w14:textId="77777777" w:rsidTr="00665054">
        <w:trPr>
          <w:trHeight w:hRule="exact" w:val="432"/>
          <w:jc w:val="center"/>
        </w:trPr>
        <w:tc>
          <w:tcPr>
            <w:tcW w:w="3060" w:type="dxa"/>
            <w:vMerge/>
            <w:tcBorders>
              <w:left w:val="nil"/>
              <w:right w:val="nil"/>
            </w:tcBorders>
            <w:vAlign w:val="center"/>
          </w:tcPr>
          <w:p w14:paraId="5ED20FA1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BAE8CCC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  <w:r w:rsidRPr="008A477F">
              <w:t>Y333A</w:t>
            </w:r>
          </w:p>
        </w:tc>
        <w:tc>
          <w:tcPr>
            <w:tcW w:w="2520" w:type="dxa"/>
            <w:tcBorders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25C4ADF" w14:textId="77777777" w:rsidR="005B2164" w:rsidRPr="008A477F" w:rsidRDefault="005B2164" w:rsidP="00665054">
            <w:pPr>
              <w:pStyle w:val="Default"/>
              <w:spacing w:line="480" w:lineRule="auto"/>
              <w:jc w:val="center"/>
              <w:rPr>
                <w:color w:val="000000" w:themeColor="text1"/>
                <w:kern w:val="24"/>
              </w:rPr>
            </w:pPr>
            <w:r w:rsidRPr="008A477F">
              <w:t>1.40 ± 0.23 × 10</w:t>
            </w:r>
            <w:r w:rsidRPr="008A477F">
              <w:rPr>
                <w:vertAlign w:val="superscript"/>
              </w:rPr>
              <w:t>-7</w:t>
            </w:r>
          </w:p>
        </w:tc>
      </w:tr>
      <w:tr w:rsidR="005B2164" w:rsidRPr="008A477F" w14:paraId="635F3652" w14:textId="77777777" w:rsidTr="00665054">
        <w:trPr>
          <w:trHeight w:hRule="exact" w:val="432"/>
          <w:jc w:val="center"/>
        </w:trPr>
        <w:tc>
          <w:tcPr>
            <w:tcW w:w="3060" w:type="dxa"/>
            <w:vMerge/>
            <w:tcBorders>
              <w:left w:val="nil"/>
              <w:right w:val="nil"/>
            </w:tcBorders>
            <w:vAlign w:val="center"/>
          </w:tcPr>
          <w:p w14:paraId="3B6E9367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</w:p>
        </w:tc>
        <w:tc>
          <w:tcPr>
            <w:tcW w:w="1800" w:type="dxa"/>
            <w:tcBorders>
              <w:lef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C19B342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  <w:r w:rsidRPr="008A477F">
              <w:t>Y501A</w:t>
            </w:r>
          </w:p>
        </w:tc>
        <w:tc>
          <w:tcPr>
            <w:tcW w:w="2520" w:type="dxa"/>
            <w:tcBorders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0FEA07A" w14:textId="77777777" w:rsidR="005B2164" w:rsidRPr="008A477F" w:rsidRDefault="005B2164" w:rsidP="00665054">
            <w:pPr>
              <w:pStyle w:val="Default"/>
              <w:spacing w:line="480" w:lineRule="auto"/>
              <w:jc w:val="center"/>
              <w:rPr>
                <w:color w:val="000000" w:themeColor="text1"/>
                <w:kern w:val="24"/>
              </w:rPr>
            </w:pPr>
            <w:r w:rsidRPr="008A477F">
              <w:t>7.49 ± 0.98 × 10</w:t>
            </w:r>
            <w:r w:rsidRPr="008A477F">
              <w:rPr>
                <w:vertAlign w:val="superscript"/>
              </w:rPr>
              <w:t>-7</w:t>
            </w:r>
          </w:p>
        </w:tc>
      </w:tr>
      <w:tr w:rsidR="005B2164" w:rsidRPr="008A477F" w14:paraId="2F12E4DF" w14:textId="77777777" w:rsidTr="00665054">
        <w:trPr>
          <w:trHeight w:hRule="exact" w:val="432"/>
          <w:jc w:val="center"/>
        </w:trPr>
        <w:tc>
          <w:tcPr>
            <w:tcW w:w="30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6B3C500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</w:p>
        </w:tc>
        <w:tc>
          <w:tcPr>
            <w:tcW w:w="1800" w:type="dxa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9996957" w14:textId="77777777" w:rsidR="005B2164" w:rsidRPr="008A477F" w:rsidRDefault="005B2164" w:rsidP="00665054">
            <w:pPr>
              <w:pStyle w:val="Default"/>
              <w:spacing w:line="480" w:lineRule="auto"/>
              <w:jc w:val="center"/>
            </w:pPr>
            <w:r w:rsidRPr="008A477F">
              <w:t>F508A</w:t>
            </w:r>
          </w:p>
        </w:tc>
        <w:tc>
          <w:tcPr>
            <w:tcW w:w="2520" w:type="dxa"/>
            <w:tcBorders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D6B0E5E" w14:textId="77777777" w:rsidR="005B2164" w:rsidRPr="008A477F" w:rsidRDefault="005B2164" w:rsidP="00665054">
            <w:pPr>
              <w:pStyle w:val="Default"/>
              <w:spacing w:line="480" w:lineRule="auto"/>
              <w:jc w:val="center"/>
              <w:rPr>
                <w:color w:val="000000" w:themeColor="text1"/>
                <w:kern w:val="24"/>
              </w:rPr>
            </w:pPr>
            <w:r w:rsidRPr="008A477F">
              <w:t>2.01 ± 0.50 × 10</w:t>
            </w:r>
            <w:r w:rsidRPr="008A477F">
              <w:rPr>
                <w:vertAlign w:val="superscript"/>
              </w:rPr>
              <w:t>-7</w:t>
            </w:r>
          </w:p>
        </w:tc>
      </w:tr>
    </w:tbl>
    <w:p w14:paraId="34D0E01D" w14:textId="77777777" w:rsidR="00CD2726" w:rsidRDefault="00CD2726"/>
    <w:sectPr w:rsidR="00CD27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164"/>
    <w:rsid w:val="00001CFD"/>
    <w:rsid w:val="000267FA"/>
    <w:rsid w:val="000A1551"/>
    <w:rsid w:val="000F0BD6"/>
    <w:rsid w:val="0014313C"/>
    <w:rsid w:val="00160552"/>
    <w:rsid w:val="0016096B"/>
    <w:rsid w:val="00186B36"/>
    <w:rsid w:val="001900C5"/>
    <w:rsid w:val="001A5BEE"/>
    <w:rsid w:val="001B041F"/>
    <w:rsid w:val="001B25EB"/>
    <w:rsid w:val="001E76CF"/>
    <w:rsid w:val="001F6D4D"/>
    <w:rsid w:val="002232F5"/>
    <w:rsid w:val="0023285C"/>
    <w:rsid w:val="002451F4"/>
    <w:rsid w:val="00252D38"/>
    <w:rsid w:val="002608D1"/>
    <w:rsid w:val="00260C81"/>
    <w:rsid w:val="00267839"/>
    <w:rsid w:val="00285E54"/>
    <w:rsid w:val="002954F4"/>
    <w:rsid w:val="002B5255"/>
    <w:rsid w:val="002C1883"/>
    <w:rsid w:val="002D4292"/>
    <w:rsid w:val="002F7F1E"/>
    <w:rsid w:val="0030254B"/>
    <w:rsid w:val="00310CD3"/>
    <w:rsid w:val="00321705"/>
    <w:rsid w:val="00346BB1"/>
    <w:rsid w:val="003A4178"/>
    <w:rsid w:val="003B5107"/>
    <w:rsid w:val="003D61DE"/>
    <w:rsid w:val="003F3DEB"/>
    <w:rsid w:val="003F6D62"/>
    <w:rsid w:val="004023A7"/>
    <w:rsid w:val="00472A92"/>
    <w:rsid w:val="00477DE4"/>
    <w:rsid w:val="004910DF"/>
    <w:rsid w:val="004913E8"/>
    <w:rsid w:val="0049226F"/>
    <w:rsid w:val="004B362B"/>
    <w:rsid w:val="00515385"/>
    <w:rsid w:val="005B2164"/>
    <w:rsid w:val="005C66CF"/>
    <w:rsid w:val="00635FF6"/>
    <w:rsid w:val="00670F92"/>
    <w:rsid w:val="00690DAA"/>
    <w:rsid w:val="006A01C8"/>
    <w:rsid w:val="006A3BA7"/>
    <w:rsid w:val="006E730C"/>
    <w:rsid w:val="006F35BF"/>
    <w:rsid w:val="006F75C5"/>
    <w:rsid w:val="0072136C"/>
    <w:rsid w:val="00733B6D"/>
    <w:rsid w:val="0074328C"/>
    <w:rsid w:val="007854F1"/>
    <w:rsid w:val="00790FFC"/>
    <w:rsid w:val="007A63FA"/>
    <w:rsid w:val="007B0C16"/>
    <w:rsid w:val="007D713F"/>
    <w:rsid w:val="007E08D8"/>
    <w:rsid w:val="007F67DC"/>
    <w:rsid w:val="00825858"/>
    <w:rsid w:val="00826B48"/>
    <w:rsid w:val="00835694"/>
    <w:rsid w:val="00837D4E"/>
    <w:rsid w:val="008A0434"/>
    <w:rsid w:val="008A5F31"/>
    <w:rsid w:val="008B09C4"/>
    <w:rsid w:val="008B48E5"/>
    <w:rsid w:val="008F798B"/>
    <w:rsid w:val="009063C1"/>
    <w:rsid w:val="009127F8"/>
    <w:rsid w:val="00966292"/>
    <w:rsid w:val="0098347E"/>
    <w:rsid w:val="009851D3"/>
    <w:rsid w:val="009C0636"/>
    <w:rsid w:val="009D000E"/>
    <w:rsid w:val="009E1154"/>
    <w:rsid w:val="009E2BE8"/>
    <w:rsid w:val="009E76D0"/>
    <w:rsid w:val="00A00ACF"/>
    <w:rsid w:val="00A01786"/>
    <w:rsid w:val="00A02314"/>
    <w:rsid w:val="00A02EA9"/>
    <w:rsid w:val="00A0446C"/>
    <w:rsid w:val="00A15A75"/>
    <w:rsid w:val="00A2788A"/>
    <w:rsid w:val="00A320DB"/>
    <w:rsid w:val="00A46B8B"/>
    <w:rsid w:val="00A74D70"/>
    <w:rsid w:val="00A871B7"/>
    <w:rsid w:val="00A937A3"/>
    <w:rsid w:val="00AD558C"/>
    <w:rsid w:val="00B043F9"/>
    <w:rsid w:val="00B15476"/>
    <w:rsid w:val="00B224D6"/>
    <w:rsid w:val="00B263D4"/>
    <w:rsid w:val="00B5563D"/>
    <w:rsid w:val="00B661B6"/>
    <w:rsid w:val="00B7723A"/>
    <w:rsid w:val="00B935FE"/>
    <w:rsid w:val="00BB3FD3"/>
    <w:rsid w:val="00BC4152"/>
    <w:rsid w:val="00BC5272"/>
    <w:rsid w:val="00BD2287"/>
    <w:rsid w:val="00BD7940"/>
    <w:rsid w:val="00BE26D2"/>
    <w:rsid w:val="00C37FCE"/>
    <w:rsid w:val="00C43702"/>
    <w:rsid w:val="00C450CD"/>
    <w:rsid w:val="00C673AE"/>
    <w:rsid w:val="00CB5402"/>
    <w:rsid w:val="00CB580A"/>
    <w:rsid w:val="00CD2726"/>
    <w:rsid w:val="00CF593B"/>
    <w:rsid w:val="00D13E99"/>
    <w:rsid w:val="00D40BA5"/>
    <w:rsid w:val="00D416E8"/>
    <w:rsid w:val="00D63519"/>
    <w:rsid w:val="00D67635"/>
    <w:rsid w:val="00D70483"/>
    <w:rsid w:val="00D70F01"/>
    <w:rsid w:val="00D7456B"/>
    <w:rsid w:val="00D80805"/>
    <w:rsid w:val="00D812FE"/>
    <w:rsid w:val="00D8765A"/>
    <w:rsid w:val="00DA7415"/>
    <w:rsid w:val="00DC5622"/>
    <w:rsid w:val="00DD584D"/>
    <w:rsid w:val="00DE3C08"/>
    <w:rsid w:val="00E0787E"/>
    <w:rsid w:val="00E60CF8"/>
    <w:rsid w:val="00E7672F"/>
    <w:rsid w:val="00EA29FA"/>
    <w:rsid w:val="00EB2375"/>
    <w:rsid w:val="00ED07B1"/>
    <w:rsid w:val="00EF35FE"/>
    <w:rsid w:val="00EF7541"/>
    <w:rsid w:val="00F02838"/>
    <w:rsid w:val="00F2261B"/>
    <w:rsid w:val="00F56B12"/>
    <w:rsid w:val="00F600ED"/>
    <w:rsid w:val="00F672F3"/>
    <w:rsid w:val="00FA3817"/>
    <w:rsid w:val="00FB5191"/>
    <w:rsid w:val="00FD63C3"/>
    <w:rsid w:val="00FF47C9"/>
    <w:rsid w:val="00FF6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D8CD8C"/>
  <w15:chartTrackingRefBased/>
  <w15:docId w15:val="{34480EF8-712D-404A-9FE0-892183109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164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37A3"/>
    <w:rPr>
      <w:rFonts w:ascii="Times New Roman" w:eastAsiaTheme="minorEastAsia" w:hAnsi="Times New Roman" w:cs="Times New Roman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7A3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5B2164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Jiemin</dc:creator>
  <cp:keywords/>
  <dc:description/>
  <cp:lastModifiedBy>Shen, Jiemin</cp:lastModifiedBy>
  <cp:revision>1</cp:revision>
  <dcterms:created xsi:type="dcterms:W3CDTF">2022-12-02T07:14:00Z</dcterms:created>
  <dcterms:modified xsi:type="dcterms:W3CDTF">2022-12-02T07:14:00Z</dcterms:modified>
</cp:coreProperties>
</file>